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1C991">
      <w:pP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6 Table. </w:t>
      </w:r>
      <w:bookmarkStart w:id="0" w:name="_GoBack"/>
      <w:r>
        <w:rPr>
          <w:rFonts w:hint="default" w:ascii="Times New Roman" w:hAnsi="Times New Roman" w:cs="Times New Roman"/>
          <w:b/>
          <w:bCs/>
          <w:sz w:val="20"/>
          <w:szCs w:val="20"/>
        </w:rPr>
        <w:t>Subgroup analysi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4E969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bottom w:val="single" w:color="auto" w:sz="4" w:space="0"/>
              <w:right w:val="nil"/>
            </w:tcBorders>
          </w:tcPr>
          <w:p w14:paraId="24ED5E8F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1" w:type="dxa"/>
            <w:tcBorders>
              <w:left w:val="nil"/>
              <w:bottom w:val="single" w:color="auto" w:sz="4" w:space="0"/>
              <w:right w:val="nil"/>
            </w:tcBorders>
          </w:tcPr>
          <w:p w14:paraId="349E58A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Gallstone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</w:t>
            </w:r>
          </w:p>
          <w:p w14:paraId="759760A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41" w:type="dxa"/>
            <w:tcBorders>
              <w:left w:val="nil"/>
              <w:bottom w:val="single" w:color="auto" w:sz="4" w:space="0"/>
              <w:right w:val="nil"/>
            </w:tcBorders>
          </w:tcPr>
          <w:p w14:paraId="3327629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 for interaction</w:t>
            </w:r>
          </w:p>
        </w:tc>
      </w:tr>
      <w:tr w14:paraId="00A6C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5A5090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E4744E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C1356A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</w:t>
            </w:r>
          </w:p>
        </w:tc>
      </w:tr>
      <w:tr w14:paraId="05F43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4B19376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-5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615D6A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, 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7F7928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73E9E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8DF0A5C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 ≥ 6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7CF746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, 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4211FB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73F51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78FBFFE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arity statu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DB216F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CBE2DA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495</w:t>
            </w:r>
          </w:p>
        </w:tc>
      </w:tr>
      <w:tr w14:paraId="16166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826B6BA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-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A992D4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, 0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432A8E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14:paraId="09F10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F7D7F1F">
            <w:pPr>
              <w:jc w:val="left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-6</w:t>
            </w:r>
          </w:p>
          <w:p w14:paraId="53429BA7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gt; 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FFBAE26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3, 0.8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  <w:p w14:paraId="54C46D6C">
            <w:pPr>
              <w:bidi w:val="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4 (0.37, 0.76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597119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2B139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03E9A05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ace 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1F3763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D0F537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72</w:t>
            </w:r>
          </w:p>
        </w:tc>
      </w:tr>
      <w:tr w14:paraId="79E83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4336A75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63B722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4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D35300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E7F0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595CF4A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ther Hispani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9D948A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.1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7F219D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388B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F139D7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10D4E7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5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05E832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F36A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14E48F8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4988B3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E8E449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04E1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486B7D7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ther Rac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70E9FE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06F0DB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4174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24C2189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Poverty ratio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3A0E85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1CA016F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13</w:t>
            </w:r>
          </w:p>
        </w:tc>
      </w:tr>
      <w:tr w14:paraId="6B41C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58455F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&lt; 1.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A9FA4A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0 (0.63, 1.02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6E2C7B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6200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59DD081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1.3–3.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4AFD91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9 (0.54, 0.89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F0EF66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DE0F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DFA0454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 &gt; 3.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7CB142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1 (0.57, 1.14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EE31F8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C13F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AE1700B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7E3C79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5 (0.18, 0.66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CCFB09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C8E5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95CF468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F6E203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631420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8</w:t>
            </w:r>
          </w:p>
        </w:tc>
      </w:tr>
      <w:tr w14:paraId="4D601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64AD643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D380F0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9, 1.3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7BCCC2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8336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45B783D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4C9AEB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9, 0.8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EF0BDF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CD93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325BD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Canc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062D6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0735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13</w:t>
            </w:r>
          </w:p>
        </w:tc>
      </w:tr>
      <w:tr w14:paraId="142BD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DE5856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Y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4EF5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7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0, 0.8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27E66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1AD53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E070A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No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4FD7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3, 0.89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2D594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9227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40D592">
            <w:pPr>
              <w:jc w:val="left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ardiovascular disea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047C3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F1C8B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0.091</w:t>
            </w:r>
          </w:p>
        </w:tc>
      </w:tr>
      <w:tr w14:paraId="65F17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F9DC0F">
            <w:pPr>
              <w:jc w:val="left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Y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FCF5D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4 (0.38, 0.78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C450B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E22B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025D60">
            <w:pPr>
              <w:jc w:val="left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No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38A70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5 (0.65, 0.87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8EBCD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14462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301702">
            <w:pPr>
              <w:jc w:val="left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aking anti-hypertensive or lipid-lowering medicin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1EC6A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2BB80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0.356</w:t>
            </w:r>
          </w:p>
        </w:tc>
      </w:tr>
      <w:tr w14:paraId="4EA25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7CB182">
            <w:pPr>
              <w:jc w:val="left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Y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34766F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3 (0.66, 1.04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6B53E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8329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C863B42">
            <w:pPr>
              <w:jc w:val="left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No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A739D9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0 (0.55, 0.87)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DC2F8A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</w:tbl>
    <w:p w14:paraId="45D32983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he results of subgroup analysis were adjusted for all covariates except effect modifier.</w:t>
      </w:r>
    </w:p>
    <w:p w14:paraId="29F8BD47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OR, odds ratio; 95% CI, 95% confidence interval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E4NjEyOTQwYmNkMTI2MjdmNjNlMDkzOTU0NDhlZmUifQ=="/>
    <w:docVar w:name="KSO_WPS_MARK_KEY" w:val="e7b95ccf-b401-477c-ab72-5a54fcc62d84"/>
  </w:docVars>
  <w:rsids>
    <w:rsidRoot w:val="7342253C"/>
    <w:rsid w:val="004F0B7F"/>
    <w:rsid w:val="007C5836"/>
    <w:rsid w:val="00D11B71"/>
    <w:rsid w:val="075D46F3"/>
    <w:rsid w:val="0960476B"/>
    <w:rsid w:val="099915E9"/>
    <w:rsid w:val="0DFF1DD1"/>
    <w:rsid w:val="21CA1452"/>
    <w:rsid w:val="26AF3305"/>
    <w:rsid w:val="39570B31"/>
    <w:rsid w:val="3CB5107F"/>
    <w:rsid w:val="4C8F4C77"/>
    <w:rsid w:val="4D207F90"/>
    <w:rsid w:val="56F33A80"/>
    <w:rsid w:val="571A104D"/>
    <w:rsid w:val="5D397222"/>
    <w:rsid w:val="68C83ADC"/>
    <w:rsid w:val="6C692E30"/>
    <w:rsid w:val="6CAD689C"/>
    <w:rsid w:val="71E103E8"/>
    <w:rsid w:val="7342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9</Words>
  <Characters>793</Characters>
  <Lines>5</Lines>
  <Paragraphs>1</Paragraphs>
  <TotalTime>45</TotalTime>
  <ScaleCrop>false</ScaleCrop>
  <LinksUpToDate>false</LinksUpToDate>
  <CharactersWithSpaces>88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8T02:13:00Z</dcterms:created>
  <dc:creator>qzuser</dc:creator>
  <cp:lastModifiedBy>86156</cp:lastModifiedBy>
  <dcterms:modified xsi:type="dcterms:W3CDTF">2024-09-16T14:11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AB0DD08A36FF44BDA7E7622E4655ACFF</vt:lpwstr>
  </property>
</Properties>
</file>